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EA46" w14:textId="5B2C5A5F" w:rsidR="0088331B" w:rsidRPr="00686A6A" w:rsidRDefault="00320F1D" w:rsidP="00320F1D">
      <w:pPr>
        <w:spacing w:afterLines="50" w:after="156" w:line="360" w:lineRule="auto"/>
        <w:rPr>
          <w:rFonts w:ascii="Times New Roman" w:hAnsi="Times New Roman" w:cs="Times New Roman"/>
        </w:rPr>
      </w:pPr>
      <w:r w:rsidRPr="00686A6A">
        <w:rPr>
          <w:rFonts w:ascii="Times New Roman" w:hAnsi="Times New Roman" w:cs="Times New Roman"/>
          <w:b/>
          <w:sz w:val="24"/>
          <w:szCs w:val="24"/>
        </w:rPr>
        <w:t>Supplementa</w:t>
      </w:r>
      <w:r w:rsidR="006C255C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686A6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bookmarkStart w:id="0" w:name="_Hlk86138985"/>
      <w:r w:rsidR="00064F21">
        <w:rPr>
          <w:rFonts w:ascii="Times New Roman" w:hAnsi="Times New Roman" w:cs="Times New Roman"/>
          <w:b/>
          <w:sz w:val="24"/>
          <w:szCs w:val="24"/>
        </w:rPr>
        <w:t>5</w:t>
      </w:r>
      <w:r w:rsidRPr="00686A6A">
        <w:rPr>
          <w:rFonts w:ascii="Times New Roman" w:hAnsi="Times New Roman" w:cs="Times New Roman"/>
        </w:rPr>
        <w:t xml:space="preserve"> </w:t>
      </w:r>
      <w:r w:rsidRPr="00686A6A">
        <w:rPr>
          <w:rFonts w:ascii="Times New Roman" w:hAnsi="Times New Roman" w:cs="Times New Roman"/>
          <w:sz w:val="24"/>
          <w:szCs w:val="28"/>
        </w:rPr>
        <w:t>Gene-specific primers used in RT-qPCR</w:t>
      </w:r>
      <w:r w:rsidR="00686A6A">
        <w:rPr>
          <w:rFonts w:ascii="Times New Roman" w:hAnsi="Times New Roman" w:cs="Times New Roman"/>
          <w:sz w:val="24"/>
          <w:szCs w:val="28"/>
        </w:rPr>
        <w:t>.</w:t>
      </w:r>
      <w:bookmarkEnd w:id="0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3017"/>
        <w:gridCol w:w="3562"/>
      </w:tblGrid>
      <w:tr w:rsidR="00320F1D" w:rsidRPr="00B438AB" w14:paraId="027FC433" w14:textId="77777777" w:rsidTr="001A2AC8"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3C9FC5B0" w14:textId="65D82E56" w:rsidR="00320F1D" w:rsidRPr="00B438AB" w:rsidRDefault="00320F1D" w:rsidP="008E19D1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</w:tcPr>
          <w:p w14:paraId="586FC2E8" w14:textId="520CA25B" w:rsidR="00320F1D" w:rsidRPr="00B438AB" w:rsidRDefault="00320F1D" w:rsidP="008E19D1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sequence</w:t>
            </w:r>
          </w:p>
        </w:tc>
        <w:tc>
          <w:tcPr>
            <w:tcW w:w="2144" w:type="pct"/>
            <w:tcBorders>
              <w:top w:val="single" w:sz="4" w:space="0" w:color="auto"/>
              <w:bottom w:val="single" w:sz="4" w:space="0" w:color="auto"/>
            </w:tcBorders>
          </w:tcPr>
          <w:p w14:paraId="5295338B" w14:textId="49BD4E81" w:rsidR="00320F1D" w:rsidRPr="00B438AB" w:rsidRDefault="00320F1D" w:rsidP="008E19D1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sequence</w:t>
            </w:r>
          </w:p>
        </w:tc>
      </w:tr>
      <w:tr w:rsidR="00320F1D" w:rsidRPr="00B438AB" w14:paraId="21C56ECC" w14:textId="77777777" w:rsidTr="001A2AC8">
        <w:tc>
          <w:tcPr>
            <w:tcW w:w="1040" w:type="pct"/>
            <w:vAlign w:val="center"/>
          </w:tcPr>
          <w:p w14:paraId="058B3A12" w14:textId="508BC961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21946</w:t>
            </w:r>
            <w:proofErr w:type="spellEnd"/>
          </w:p>
        </w:tc>
        <w:tc>
          <w:tcPr>
            <w:tcW w:w="1816" w:type="pct"/>
            <w:vAlign w:val="center"/>
          </w:tcPr>
          <w:p w14:paraId="493F704C" w14:textId="1DB95FEA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TGCTTTCCTTCATCTCC</w:t>
            </w:r>
          </w:p>
        </w:tc>
        <w:tc>
          <w:tcPr>
            <w:tcW w:w="2144" w:type="pct"/>
            <w:vAlign w:val="center"/>
          </w:tcPr>
          <w:p w14:paraId="21C3F073" w14:textId="6BA14708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AAGAACCTACGGGGATTG</w:t>
            </w:r>
          </w:p>
        </w:tc>
      </w:tr>
      <w:tr w:rsidR="00320F1D" w:rsidRPr="00B438AB" w14:paraId="7ADD0121" w14:textId="77777777" w:rsidTr="001A2AC8">
        <w:tc>
          <w:tcPr>
            <w:tcW w:w="1040" w:type="pct"/>
            <w:vAlign w:val="center"/>
          </w:tcPr>
          <w:p w14:paraId="2E383F09" w14:textId="1519BDE4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03648</w:t>
            </w:r>
            <w:proofErr w:type="spellEnd"/>
          </w:p>
        </w:tc>
        <w:tc>
          <w:tcPr>
            <w:tcW w:w="1816" w:type="pct"/>
            <w:vAlign w:val="center"/>
          </w:tcPr>
          <w:p w14:paraId="3ED6F537" w14:textId="17969FCF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AGGGAGGACATAACGA</w:t>
            </w:r>
          </w:p>
        </w:tc>
        <w:tc>
          <w:tcPr>
            <w:tcW w:w="2144" w:type="pct"/>
            <w:vAlign w:val="center"/>
          </w:tcPr>
          <w:p w14:paraId="578A1A9E" w14:textId="087D82B9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TTCAGCTCCATCCGTGT</w:t>
            </w:r>
          </w:p>
        </w:tc>
      </w:tr>
      <w:tr w:rsidR="00320F1D" w:rsidRPr="00B438AB" w14:paraId="361133CA" w14:textId="77777777" w:rsidTr="001A2AC8">
        <w:tc>
          <w:tcPr>
            <w:tcW w:w="1040" w:type="pct"/>
            <w:vAlign w:val="center"/>
          </w:tcPr>
          <w:p w14:paraId="51B67A8B" w14:textId="50752D10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35560</w:t>
            </w:r>
            <w:proofErr w:type="spellEnd"/>
          </w:p>
        </w:tc>
        <w:tc>
          <w:tcPr>
            <w:tcW w:w="1816" w:type="pct"/>
            <w:vAlign w:val="center"/>
          </w:tcPr>
          <w:p w14:paraId="608808A7" w14:textId="3A4E9BCD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GACCCTACCTACCTTTGA</w:t>
            </w:r>
          </w:p>
        </w:tc>
        <w:tc>
          <w:tcPr>
            <w:tcW w:w="2144" w:type="pct"/>
            <w:vAlign w:val="center"/>
          </w:tcPr>
          <w:p w14:paraId="5DC0C68F" w14:textId="454F0013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AGAACCCCACGATGCTG</w:t>
            </w:r>
          </w:p>
        </w:tc>
      </w:tr>
      <w:tr w:rsidR="00320F1D" w:rsidRPr="00B438AB" w14:paraId="735EAC67" w14:textId="77777777" w:rsidTr="001A2AC8">
        <w:tc>
          <w:tcPr>
            <w:tcW w:w="1040" w:type="pct"/>
            <w:vAlign w:val="center"/>
          </w:tcPr>
          <w:p w14:paraId="19103762" w14:textId="44E1C676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12043</w:t>
            </w:r>
            <w:proofErr w:type="spellEnd"/>
          </w:p>
        </w:tc>
        <w:tc>
          <w:tcPr>
            <w:tcW w:w="1816" w:type="pct"/>
            <w:vAlign w:val="center"/>
          </w:tcPr>
          <w:p w14:paraId="1E297994" w14:textId="24878266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TGTGGGTGGTGATTGGA</w:t>
            </w:r>
          </w:p>
        </w:tc>
        <w:tc>
          <w:tcPr>
            <w:tcW w:w="2144" w:type="pct"/>
            <w:vAlign w:val="center"/>
          </w:tcPr>
          <w:p w14:paraId="3829E77A" w14:textId="7DA23B3F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GTGCTACTGGTCTCTGT</w:t>
            </w:r>
          </w:p>
        </w:tc>
      </w:tr>
      <w:tr w:rsidR="00320F1D" w:rsidRPr="00B438AB" w14:paraId="4F1481A8" w14:textId="77777777" w:rsidTr="001A2AC8">
        <w:tc>
          <w:tcPr>
            <w:tcW w:w="1040" w:type="pct"/>
            <w:vAlign w:val="center"/>
          </w:tcPr>
          <w:p w14:paraId="04682E63" w14:textId="425CFCA0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44747</w:t>
            </w:r>
            <w:proofErr w:type="spellEnd"/>
          </w:p>
        </w:tc>
        <w:tc>
          <w:tcPr>
            <w:tcW w:w="1816" w:type="pct"/>
            <w:vAlign w:val="center"/>
          </w:tcPr>
          <w:p w14:paraId="2BC84B95" w14:textId="04546FA1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GACGTTTAGGTGCTGCT</w:t>
            </w:r>
          </w:p>
        </w:tc>
        <w:tc>
          <w:tcPr>
            <w:tcW w:w="2144" w:type="pct"/>
            <w:vAlign w:val="center"/>
          </w:tcPr>
          <w:p w14:paraId="3E084EC6" w14:textId="364B1D60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TCCCGTTCATGCTCAAG</w:t>
            </w:r>
          </w:p>
        </w:tc>
      </w:tr>
      <w:tr w:rsidR="00320F1D" w:rsidRPr="00B438AB" w14:paraId="70ADACF4" w14:textId="77777777" w:rsidTr="001A2AC8">
        <w:tc>
          <w:tcPr>
            <w:tcW w:w="1040" w:type="pct"/>
            <w:vAlign w:val="center"/>
          </w:tcPr>
          <w:p w14:paraId="127C1CC5" w14:textId="34AE8DCE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27996</w:t>
            </w:r>
            <w:proofErr w:type="spellEnd"/>
          </w:p>
        </w:tc>
        <w:tc>
          <w:tcPr>
            <w:tcW w:w="1816" w:type="pct"/>
            <w:vAlign w:val="center"/>
          </w:tcPr>
          <w:p w14:paraId="3E687827" w14:textId="2782DC8C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CATCGTCAGGGGGTTAGA</w:t>
            </w:r>
          </w:p>
        </w:tc>
        <w:tc>
          <w:tcPr>
            <w:tcW w:w="2144" w:type="pct"/>
            <w:vAlign w:val="center"/>
          </w:tcPr>
          <w:p w14:paraId="48D63EB1" w14:textId="6253AFFD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TTTCATCTGTGCCCTCT</w:t>
            </w:r>
          </w:p>
        </w:tc>
      </w:tr>
      <w:tr w:rsidR="00320F1D" w:rsidRPr="00B438AB" w14:paraId="64674C36" w14:textId="77777777" w:rsidTr="001A2AC8">
        <w:tc>
          <w:tcPr>
            <w:tcW w:w="1040" w:type="pct"/>
            <w:vAlign w:val="center"/>
          </w:tcPr>
          <w:p w14:paraId="5B0E509C" w14:textId="1411C2CD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28474</w:t>
            </w:r>
            <w:proofErr w:type="spellEnd"/>
          </w:p>
        </w:tc>
        <w:tc>
          <w:tcPr>
            <w:tcW w:w="1816" w:type="pct"/>
            <w:vAlign w:val="center"/>
          </w:tcPr>
          <w:p w14:paraId="4F374C02" w14:textId="086AF9E2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ATCAGAGGCACATCCAGC</w:t>
            </w:r>
          </w:p>
        </w:tc>
        <w:tc>
          <w:tcPr>
            <w:tcW w:w="2144" w:type="pct"/>
            <w:vAlign w:val="center"/>
          </w:tcPr>
          <w:p w14:paraId="176BD2AE" w14:textId="0B010A8D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TGGGTGGCTTGTTACCT</w:t>
            </w:r>
          </w:p>
        </w:tc>
      </w:tr>
      <w:tr w:rsidR="00320F1D" w:rsidRPr="00B438AB" w14:paraId="5F12A885" w14:textId="77777777" w:rsidTr="001A2AC8">
        <w:tc>
          <w:tcPr>
            <w:tcW w:w="1040" w:type="pct"/>
            <w:vAlign w:val="center"/>
          </w:tcPr>
          <w:p w14:paraId="2472FEA0" w14:textId="5C7DE748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00001d028391</w:t>
            </w:r>
            <w:proofErr w:type="spellEnd"/>
          </w:p>
        </w:tc>
        <w:tc>
          <w:tcPr>
            <w:tcW w:w="1816" w:type="pct"/>
            <w:vAlign w:val="center"/>
          </w:tcPr>
          <w:p w14:paraId="6A9F152B" w14:textId="651E973C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ACTGCCGATAAAGATG</w:t>
            </w:r>
          </w:p>
        </w:tc>
        <w:tc>
          <w:tcPr>
            <w:tcW w:w="2144" w:type="pct"/>
            <w:vAlign w:val="center"/>
          </w:tcPr>
          <w:p w14:paraId="73FBF2AD" w14:textId="619CD015" w:rsidR="00320F1D" w:rsidRPr="00B438AB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ACACCACTGTCACTACC</w:t>
            </w:r>
          </w:p>
        </w:tc>
      </w:tr>
      <w:tr w:rsidR="00320F1D" w:rsidRPr="00B438AB" w14:paraId="7E72D290" w14:textId="77777777" w:rsidTr="001A2AC8">
        <w:tc>
          <w:tcPr>
            <w:tcW w:w="1040" w:type="pct"/>
            <w:vAlign w:val="center"/>
          </w:tcPr>
          <w:p w14:paraId="6DB5C379" w14:textId="3AD9DEEB" w:rsidR="00320F1D" w:rsidRPr="001A2AC8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A2AC8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Zm00001d043516</w:t>
            </w:r>
            <w:proofErr w:type="spellEnd"/>
          </w:p>
        </w:tc>
        <w:tc>
          <w:tcPr>
            <w:tcW w:w="1816" w:type="pct"/>
            <w:vAlign w:val="center"/>
          </w:tcPr>
          <w:p w14:paraId="7118E680" w14:textId="5F8AAD29" w:rsidR="00320F1D" w:rsidRPr="001A2AC8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2A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GGAACCTGAAAGACG</w:t>
            </w:r>
          </w:p>
        </w:tc>
        <w:tc>
          <w:tcPr>
            <w:tcW w:w="2144" w:type="pct"/>
            <w:vAlign w:val="center"/>
          </w:tcPr>
          <w:p w14:paraId="634FABEB" w14:textId="5349B483" w:rsidR="00320F1D" w:rsidRPr="001A2AC8" w:rsidRDefault="00320F1D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2AC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AGAACGACGAGCAAA</w:t>
            </w:r>
          </w:p>
        </w:tc>
      </w:tr>
      <w:tr w:rsidR="00B438AB" w:rsidRPr="00B438AB" w14:paraId="5CCD5E6D" w14:textId="77777777" w:rsidTr="001A2AC8">
        <w:tc>
          <w:tcPr>
            <w:tcW w:w="1040" w:type="pct"/>
            <w:vAlign w:val="bottom"/>
          </w:tcPr>
          <w:p w14:paraId="10392E6E" w14:textId="6ADD1A1C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00001d044228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DB78" w14:textId="3EA184D6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TGGGACTTTGTTGTTGTT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E7C90" w14:textId="6DA4E6FB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CACGAACACGACACACTAA</w:t>
            </w:r>
          </w:p>
        </w:tc>
      </w:tr>
      <w:tr w:rsidR="00B438AB" w:rsidRPr="00B438AB" w14:paraId="1D981053" w14:textId="77777777" w:rsidTr="001A2AC8">
        <w:tc>
          <w:tcPr>
            <w:tcW w:w="1040" w:type="pct"/>
            <w:vAlign w:val="bottom"/>
          </w:tcPr>
          <w:p w14:paraId="5AFBF78A" w14:textId="3F3F9C8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7666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45868" w14:textId="5571DAC9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TACATCGCGCTGTACATGAT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429B" w14:textId="6A3E2889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GAGGTAGAAGTAGCTGAAGAA</w:t>
            </w:r>
          </w:p>
        </w:tc>
      </w:tr>
      <w:tr w:rsidR="00B438AB" w:rsidRPr="00B438AB" w14:paraId="3876E558" w14:textId="77777777" w:rsidTr="001A2AC8">
        <w:tc>
          <w:tcPr>
            <w:tcW w:w="1040" w:type="pct"/>
            <w:vAlign w:val="bottom"/>
          </w:tcPr>
          <w:p w14:paraId="76A8BA2B" w14:textId="0663F648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31785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AF2BD" w14:textId="0BE33115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GTCAACAACGTGCTCTTCAA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24E2" w14:textId="6DA60BA0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CAGATGTACTGCTTGGTCTGG</w:t>
            </w:r>
          </w:p>
        </w:tc>
      </w:tr>
      <w:tr w:rsidR="00B438AB" w:rsidRPr="00B438AB" w14:paraId="55A2506A" w14:textId="77777777" w:rsidTr="001A2AC8">
        <w:tc>
          <w:tcPr>
            <w:tcW w:w="1040" w:type="pct"/>
            <w:vAlign w:val="bottom"/>
          </w:tcPr>
          <w:p w14:paraId="26684B20" w14:textId="43EBCD78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08875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BEB4" w14:textId="25DEA0DD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GGAAGGAGGGTTAGTGCAGT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BC16" w14:textId="1618DCA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GCCATCTTCCCATTGTCGTC</w:t>
            </w:r>
          </w:p>
        </w:tc>
      </w:tr>
      <w:tr w:rsidR="00B438AB" w:rsidRPr="00B438AB" w14:paraId="1273AF51" w14:textId="77777777" w:rsidTr="001A2AC8">
        <w:tc>
          <w:tcPr>
            <w:tcW w:w="1040" w:type="pct"/>
            <w:vAlign w:val="bottom"/>
          </w:tcPr>
          <w:p w14:paraId="50747322" w14:textId="48365FF7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27332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vAlign w:val="center"/>
          </w:tcPr>
          <w:p w14:paraId="1E71B7D8" w14:textId="68CDF488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GTGGTTGTGTCACTTTTCTGTT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A0CE" w14:textId="52D4EEB8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ACAACACGACACGACTATAGAG</w:t>
            </w:r>
          </w:p>
        </w:tc>
      </w:tr>
      <w:tr w:rsidR="00B438AB" w:rsidRPr="00B438AB" w14:paraId="194F2B92" w14:textId="77777777" w:rsidTr="001A2AC8">
        <w:tc>
          <w:tcPr>
            <w:tcW w:w="1040" w:type="pct"/>
            <w:vAlign w:val="bottom"/>
          </w:tcPr>
          <w:p w14:paraId="2067BC2B" w14:textId="690C6BBB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3612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A7897" w14:textId="402AF2BA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AATGTCAAGTCCAGCGTGT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10D3" w14:textId="4DD6E7B4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GGCCTCAGTGAACTCCATCT</w:t>
            </w:r>
          </w:p>
        </w:tc>
      </w:tr>
      <w:tr w:rsidR="00B438AB" w:rsidRPr="00B438AB" w14:paraId="474F71D0" w14:textId="77777777" w:rsidTr="001A2AC8">
        <w:tc>
          <w:tcPr>
            <w:tcW w:w="1040" w:type="pct"/>
            <w:vAlign w:val="bottom"/>
          </w:tcPr>
          <w:p w14:paraId="13ACB879" w14:textId="1C8DDF7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47597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DB72C" w14:textId="4AAEA3EF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ATGATGGCCAAGTGAGTAAA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8FC2F" w14:textId="4883BC95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TTGCCTTACTAATATGCAACGC</w:t>
            </w:r>
          </w:p>
        </w:tc>
      </w:tr>
      <w:tr w:rsidR="00B438AB" w:rsidRPr="00B438AB" w14:paraId="610B033C" w14:textId="77777777" w:rsidTr="001A2AC8">
        <w:tc>
          <w:tcPr>
            <w:tcW w:w="1040" w:type="pct"/>
            <w:vAlign w:val="bottom"/>
          </w:tcPr>
          <w:p w14:paraId="6DD24699" w14:textId="09C1CB38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6438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B3FE9" w14:textId="28D3E3EA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TTCCCAAGGTCTCTAAGGTTT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FAFDF" w14:textId="00E671F4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ATTAGAGAAGTCGATCGCCTTT</w:t>
            </w:r>
          </w:p>
        </w:tc>
      </w:tr>
      <w:tr w:rsidR="00B438AB" w:rsidRPr="00B438AB" w14:paraId="24FF469A" w14:textId="77777777" w:rsidTr="001A2AC8">
        <w:tc>
          <w:tcPr>
            <w:tcW w:w="1040" w:type="pct"/>
            <w:vAlign w:val="bottom"/>
          </w:tcPr>
          <w:p w14:paraId="34B95654" w14:textId="6A9DDCA9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5477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A284" w14:textId="63DB448C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CAAGAACGAGGCTCTGAAC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7F2B" w14:textId="23AE5E9B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>TCTTCACGAACCTCTCCGAC</w:t>
            </w:r>
          </w:p>
        </w:tc>
      </w:tr>
      <w:tr w:rsidR="00B438AB" w:rsidRPr="00B438AB" w14:paraId="38E102D9" w14:textId="77777777" w:rsidTr="001A2AC8">
        <w:tc>
          <w:tcPr>
            <w:tcW w:w="1040" w:type="pct"/>
            <w:vAlign w:val="bottom"/>
          </w:tcPr>
          <w:p w14:paraId="5ED464B3" w14:textId="45273DE0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2407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81866" w14:textId="6DE1A611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GAATTCACCAACCAAACTCCA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ADB6" w14:textId="7370264A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GAAGAACTTCCTGGAAGCCATT</w:t>
            </w:r>
          </w:p>
        </w:tc>
      </w:tr>
      <w:tr w:rsidR="00B438AB" w:rsidRPr="00B438AB" w14:paraId="0D2FD6B5" w14:textId="77777777" w:rsidTr="001A2AC8">
        <w:tc>
          <w:tcPr>
            <w:tcW w:w="1040" w:type="pct"/>
            <w:vAlign w:val="bottom"/>
          </w:tcPr>
          <w:p w14:paraId="63EDC451" w14:textId="0D7D853B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7121</w:t>
            </w:r>
            <w:proofErr w:type="spellEnd"/>
            <w:r w:rsidRPr="00B438A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vAlign w:val="center"/>
          </w:tcPr>
          <w:p w14:paraId="339156A8" w14:textId="04ACDA0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AAAGTGCTTCCTGTCCTTAA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2ED7" w14:textId="3079E340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TTGCTGACTTTTCAAGCCTAAC</w:t>
            </w:r>
          </w:p>
        </w:tc>
      </w:tr>
      <w:tr w:rsidR="00B438AB" w:rsidRPr="00B438AB" w14:paraId="6327995B" w14:textId="77777777" w:rsidTr="001A2AC8">
        <w:tc>
          <w:tcPr>
            <w:tcW w:w="1040" w:type="pct"/>
            <w:vAlign w:val="bottom"/>
          </w:tcPr>
          <w:p w14:paraId="01267C83" w14:textId="236CED85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0588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614A" w14:textId="76342DB4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22222"/>
                <w:sz w:val="18"/>
                <w:szCs w:val="18"/>
              </w:rPr>
              <w:t>CAACGCCATCCATAACTCC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3A77" w14:textId="4F0FE1F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22222"/>
                <w:sz w:val="18"/>
                <w:szCs w:val="18"/>
              </w:rPr>
              <w:t>CTTGCTCGTGTCGTCCTTG</w:t>
            </w:r>
          </w:p>
        </w:tc>
      </w:tr>
      <w:tr w:rsidR="00B438AB" w:rsidRPr="00B438AB" w14:paraId="6C5B8A7F" w14:textId="77777777" w:rsidTr="001A2AC8">
        <w:tc>
          <w:tcPr>
            <w:tcW w:w="1040" w:type="pct"/>
            <w:vAlign w:val="bottom"/>
          </w:tcPr>
          <w:p w14:paraId="6F8E705E" w14:textId="24E0CCED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8414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9AA1A" w14:textId="4ACA4E5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AGCAAAGCAAGAAGACAGTT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vAlign w:val="center"/>
          </w:tcPr>
          <w:p w14:paraId="447F8D46" w14:textId="2F5BD6A2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TGCTGGTCGATCGTCAT</w:t>
            </w:r>
          </w:p>
        </w:tc>
      </w:tr>
      <w:tr w:rsidR="00B438AB" w:rsidRPr="00B438AB" w14:paraId="7D3A7BD6" w14:textId="77777777" w:rsidTr="001A2AC8">
        <w:tc>
          <w:tcPr>
            <w:tcW w:w="1040" w:type="pct"/>
            <w:vAlign w:val="bottom"/>
          </w:tcPr>
          <w:p w14:paraId="0F838E94" w14:textId="5F22701F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02025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17E96" w14:textId="4E2B8A69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TTCCATCTACCGAGGTGTAAC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20A85" w14:textId="7145D6E5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ATTATGGTCTCCACGTTGTACC</w:t>
            </w:r>
          </w:p>
        </w:tc>
      </w:tr>
      <w:tr w:rsidR="00B438AB" w:rsidRPr="00B438AB" w14:paraId="1C295455" w14:textId="77777777" w:rsidTr="001A2AC8">
        <w:tc>
          <w:tcPr>
            <w:tcW w:w="1040" w:type="pct"/>
            <w:vAlign w:val="bottom"/>
          </w:tcPr>
          <w:p w14:paraId="705FBC49" w14:textId="47342ECD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10193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2067" w14:textId="7769CA30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AGCTTTGCCAAAAAGACATGA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2C7D7" w14:textId="1F520B6D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GCGCACAATATAATGAACCAA</w:t>
            </w:r>
          </w:p>
        </w:tc>
      </w:tr>
      <w:tr w:rsidR="00B438AB" w:rsidRPr="00B438AB" w14:paraId="73158E34" w14:textId="77777777" w:rsidTr="001A2AC8">
        <w:tc>
          <w:tcPr>
            <w:tcW w:w="1040" w:type="pct"/>
            <w:vAlign w:val="bottom"/>
          </w:tcPr>
          <w:p w14:paraId="509A213F" w14:textId="37F44AA3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438AB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zm00001d039859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3C90" w14:textId="307E90CB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GAGGAAGAAGGATGTCGT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2F82" w14:textId="298D0E5E" w:rsidR="00B438AB" w:rsidRPr="00B438AB" w:rsidRDefault="00B438AB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8AB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AACACCCATGATGAGAGTCTG</w:t>
            </w:r>
          </w:p>
        </w:tc>
      </w:tr>
      <w:tr w:rsidR="00650408" w:rsidRPr="00B438AB" w14:paraId="618562C7" w14:textId="77777777" w:rsidTr="001A2AC8">
        <w:tc>
          <w:tcPr>
            <w:tcW w:w="1040" w:type="pct"/>
            <w:vAlign w:val="bottom"/>
          </w:tcPr>
          <w:p w14:paraId="3193478F" w14:textId="55725501" w:rsidR="00650408" w:rsidRPr="00B438AB" w:rsidRDefault="00650408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Zm</w:t>
            </w: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BI</w:t>
            </w:r>
            <w:proofErr w:type="spellEnd"/>
          </w:p>
        </w:tc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09B8" w14:textId="47E5EBBB" w:rsidR="00650408" w:rsidRPr="00B438AB" w:rsidRDefault="001A2AC8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</w:pPr>
            <w:r w:rsidRPr="001A2AC8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TAAGCTGCCGATGTGCCTGCG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AD0B4" w14:textId="3B58E9E7" w:rsidR="00650408" w:rsidRPr="00B438AB" w:rsidRDefault="001A2AC8" w:rsidP="001A2AC8">
            <w:pPr>
              <w:widowControl/>
              <w:adjustRightInd w:val="0"/>
              <w:snapToGrid w:val="0"/>
              <w:spacing w:beforeLines="50" w:before="156"/>
              <w:jc w:val="center"/>
              <w:textAlignment w:val="baseline"/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</w:pPr>
            <w:r w:rsidRPr="001A2AC8">
              <w:rPr>
                <w:rFonts w:ascii="Times New Roman" w:eastAsia="等线" w:hAnsi="Times New Roman" w:cs="Times New Roman"/>
                <w:color w:val="2C3E50"/>
                <w:sz w:val="18"/>
                <w:szCs w:val="18"/>
              </w:rPr>
              <w:t>CTGAAAGACAGAACATAATGAGCACAG</w:t>
            </w:r>
          </w:p>
        </w:tc>
      </w:tr>
    </w:tbl>
    <w:p w14:paraId="1F76258D" w14:textId="77777777" w:rsidR="00320F1D" w:rsidRPr="00320F1D" w:rsidRDefault="00320F1D" w:rsidP="001A2AC8">
      <w:pPr>
        <w:rPr>
          <w:rFonts w:ascii="Times New Roman" w:hAnsi="Times New Roman" w:cs="Times New Roman" w:hint="eastAsia"/>
        </w:rPr>
      </w:pPr>
    </w:p>
    <w:sectPr w:rsidR="00320F1D" w:rsidRPr="00320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F5DFB" w14:textId="77777777" w:rsidR="004C067F" w:rsidRDefault="004C067F" w:rsidP="00320F1D">
      <w:r>
        <w:separator/>
      </w:r>
    </w:p>
  </w:endnote>
  <w:endnote w:type="continuationSeparator" w:id="0">
    <w:p w14:paraId="7FC9BBAC" w14:textId="77777777" w:rsidR="004C067F" w:rsidRDefault="004C067F" w:rsidP="00320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32B41" w14:textId="77777777" w:rsidR="004C067F" w:rsidRDefault="004C067F" w:rsidP="00320F1D">
      <w:r>
        <w:separator/>
      </w:r>
    </w:p>
  </w:footnote>
  <w:footnote w:type="continuationSeparator" w:id="0">
    <w:p w14:paraId="10FE4F6B" w14:textId="77777777" w:rsidR="004C067F" w:rsidRDefault="004C067F" w:rsidP="00320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CB"/>
    <w:rsid w:val="00043475"/>
    <w:rsid w:val="00064F21"/>
    <w:rsid w:val="000911CB"/>
    <w:rsid w:val="001A2AC8"/>
    <w:rsid w:val="00320F1D"/>
    <w:rsid w:val="004C067F"/>
    <w:rsid w:val="00524DA1"/>
    <w:rsid w:val="005C1243"/>
    <w:rsid w:val="00650408"/>
    <w:rsid w:val="00686A6A"/>
    <w:rsid w:val="006C255C"/>
    <w:rsid w:val="0088331B"/>
    <w:rsid w:val="008E19D1"/>
    <w:rsid w:val="00A74902"/>
    <w:rsid w:val="00B4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F222E"/>
  <w15:chartTrackingRefBased/>
  <w15:docId w15:val="{BAF5B4EA-B3A7-422B-A343-F5F6E14B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F1D"/>
    <w:rPr>
      <w:sz w:val="18"/>
      <w:szCs w:val="18"/>
    </w:rPr>
  </w:style>
  <w:style w:type="table" w:styleId="a7">
    <w:name w:val="Table Grid"/>
    <w:basedOn w:val="a1"/>
    <w:uiPriority w:val="39"/>
    <w:rsid w:val="00320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3</Words>
  <Characters>1552</Characters>
  <Application>Microsoft Office Word</Application>
  <DocSecurity>0</DocSecurity>
  <Lines>86</Lines>
  <Paragraphs>86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angjie@aliyun.com</dc:creator>
  <cp:keywords/>
  <dc:description/>
  <cp:lastModifiedBy>15853</cp:lastModifiedBy>
  <cp:revision>21</cp:revision>
  <dcterms:created xsi:type="dcterms:W3CDTF">2021-10-26T02:55:00Z</dcterms:created>
  <dcterms:modified xsi:type="dcterms:W3CDTF">2022-05-12T14:09:00Z</dcterms:modified>
</cp:coreProperties>
</file>